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F6C2" w14:textId="0549919C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bookmarkStart w:id="0" w:name="_Hlk73205040"/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734910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bookmarkEnd w:id="0"/>
      <w:r w:rsidR="00734910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97E77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rrelation between pre- and post-IVA values of visual acuity, central macula thickness or aqueous humor cytokines in nAMD group developing macula atrophy under aflibercept treatment for 2 years.</w:t>
      </w:r>
    </w:p>
    <w:p w14:paraId="7DD24C69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097E77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759450C8" wp14:editId="5E2150DD">
            <wp:extent cx="5413655" cy="47421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655" cy="47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56F38" w14:textId="37711365" w:rsidR="00FD5C37" w:rsidRPr="00097E77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</w:pPr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CRT is expressed in </w:t>
      </w:r>
      <w:proofErr w:type="spellStart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μm</w:t>
      </w:r>
      <w:proofErr w:type="spellEnd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, and cytokine levels in </w:t>
      </w:r>
      <w:proofErr w:type="spellStart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pg</w:t>
      </w:r>
      <w:proofErr w:type="spellEnd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/</w:t>
      </w:r>
      <w:proofErr w:type="spellStart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mL.</w:t>
      </w:r>
      <w:bookmarkStart w:id="1" w:name="_Hlk73443969"/>
      <w:proofErr w:type="spellEnd"/>
      <w:r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 </w:t>
      </w:r>
      <w:bookmarkEnd w:id="1"/>
      <w:r w:rsidR="00FD5C37" w:rsidRPr="00097E77">
        <w:rPr>
          <w:rFonts w:ascii="Times New Roman" w:hAnsi="Times New Roman" w:cs="Times New Roman"/>
          <w:bCs/>
          <w:sz w:val="24"/>
          <w:szCs w:val="24"/>
        </w:rPr>
        <w:t>IL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interleukin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IP-10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interferon gamma-inducible protein 10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5C37" w:rsidRPr="00097E77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>VA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intravitreal injection of aflibercept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AR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inimum angular resolution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CP-1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onocyte chemotactic protein-1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IP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macrophage inflammatory protein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nAMD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neovascular age-related macular degeneration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post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before third intravitreal injection of aflibercept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pre; before first 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lastRenderedPageBreak/>
        <w:t>intravitreal injection of aflibercept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FD5C37" w:rsidRPr="00097E77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="00FD5C37" w:rsidRPr="00097E77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bscript"/>
        </w:rPr>
        <w:t>s</w:t>
      </w:r>
      <w:proofErr w:type="spellEnd"/>
      <w:r w:rsidR="00E805EB"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;</w:t>
      </w:r>
      <w:r w:rsidR="00FD5C37"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 Spearman correlation coefficient</w:t>
      </w:r>
      <w:r w:rsidR="00E805EB"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>,</w:t>
      </w:r>
      <w:r w:rsidR="00FD5C37" w:rsidRPr="00097E77"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  <w:t xml:space="preserve"> 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>VA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visual acuity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VEGF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vascular endothelial growth factor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*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5C37" w:rsidRPr="00097E77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&lt; 0.05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**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5C37" w:rsidRPr="00097E77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&lt; 0.01</w:t>
      </w:r>
      <w:r w:rsidR="00E805EB" w:rsidRPr="00097E77">
        <w:rPr>
          <w:rFonts w:ascii="Times New Roman" w:hAnsi="Times New Roman" w:cs="Times New Roman"/>
          <w:bCs/>
          <w:sz w:val="24"/>
          <w:szCs w:val="24"/>
        </w:rPr>
        <w:t>,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5C37" w:rsidRPr="00097E77">
        <w:rPr>
          <w:rFonts w:ascii="MS Mincho" w:eastAsia="MS Mincho" w:hAnsi="MS Mincho" w:cs="MS Mincho" w:hint="eastAsia"/>
          <w:bCs/>
          <w:sz w:val="24"/>
          <w:szCs w:val="24"/>
        </w:rPr>
        <w:t>≒</w:t>
      </w:r>
      <w:r w:rsidR="00E805EB" w:rsidRPr="00097E77">
        <w:rPr>
          <w:rFonts w:ascii="MS Mincho" w:eastAsia="MS Mincho" w:hAnsi="MS Mincho" w:cs="MS Mincho" w:hint="eastAsia"/>
          <w:bCs/>
          <w:sz w:val="24"/>
          <w:szCs w:val="24"/>
        </w:rPr>
        <w:t>;</w:t>
      </w:r>
      <w:r w:rsidR="00FD5C37" w:rsidRPr="00097E77">
        <w:rPr>
          <w:rFonts w:ascii="Times New Roman" w:hAnsi="Times New Roman" w:cs="Times New Roman"/>
          <w:bCs/>
          <w:sz w:val="24"/>
          <w:szCs w:val="24"/>
        </w:rPr>
        <w:t xml:space="preserve"> nearly equal.</w:t>
      </w:r>
    </w:p>
    <w:p w14:paraId="330B53E4" w14:textId="77777777" w:rsidR="00FD5C37" w:rsidRPr="00097E77" w:rsidRDefault="00FD5C37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bCs/>
          <w:kern w:val="0"/>
          <w:sz w:val="24"/>
          <w:szCs w:val="24"/>
          <w:shd w:val="clear" w:color="auto" w:fill="FFFFFF"/>
        </w:rPr>
      </w:pPr>
    </w:p>
    <w:p w14:paraId="77F1488F" w14:textId="33457A64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B752F5D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E797C99" w14:textId="71BA537C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21AA45" w14:textId="094E1F83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1B90A7" w14:textId="3CF1DBEB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8EAC20" w14:textId="688448EA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E1A7E" w14:textId="4DD36FA7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6F4424" w14:textId="62F6FC37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36AAA4" w14:textId="5ADB0493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B517F" w14:textId="7B6074B9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6AD624" w14:textId="01FF163D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04DD21" w14:textId="42C8DDF2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F76482" w14:textId="25ABE8BB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C0741" w14:textId="21DD9B12" w:rsidR="00877EE6" w:rsidRPr="00097E77" w:rsidRDefault="00877EE6" w:rsidP="00877EE6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ADF418" w14:textId="271CCF4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E90859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E90859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97E77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orrelation between pre- and post-IVA values of visual acuity, central macula thickness or aqueous humor cytokines in nAMD group without macula atrophy under aflibercept treatment for 2 years.</w:t>
      </w:r>
    </w:p>
    <w:p w14:paraId="4D79EF98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097E77">
        <w:rPr>
          <w:rFonts w:ascii="Times New Roman" w:hAnsi="Times New Roman" w:cs="Times New Roman"/>
          <w:b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57933A55" wp14:editId="4631A20D">
            <wp:extent cx="5398522" cy="4736465"/>
            <wp:effectExtent l="0" t="0" r="0" b="698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18" cy="475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980DF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6E01BF01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4097AF4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0ABECA92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46DF40B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640DE949" w14:textId="03B68B44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E90859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 w:rsidR="00E90859" w:rsidRPr="00097E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. Two-year time courses of visual acuity and central macula thickness in nAMD groups divided by age or aqueous humor level of IL-6 after aflibercept treatment.</w:t>
      </w:r>
    </w:p>
    <w:p w14:paraId="04BB7D4D" w14:textId="77777777" w:rsidR="00877EE6" w:rsidRPr="00097E77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97E7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229806" wp14:editId="3F2F0D13">
            <wp:extent cx="5334520" cy="2960603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52" cy="2976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2960A" w14:textId="57B374AE" w:rsidR="00877EE6" w:rsidRPr="001C20DB" w:rsidRDefault="00877EE6" w:rsidP="005E730F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097E77">
        <w:rPr>
          <w:rFonts w:ascii="Times New Roman" w:hAnsi="Times New Roman" w:cs="Times New Roman"/>
          <w:sz w:val="24"/>
          <w:szCs w:val="24"/>
        </w:rPr>
        <w:t>Clinical courses and comparisons of (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97E7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097E77">
        <w:rPr>
          <w:rFonts w:ascii="Times New Roman" w:hAnsi="Times New Roman" w:cs="Times New Roman"/>
          <w:sz w:val="24"/>
          <w:szCs w:val="24"/>
        </w:rPr>
        <w:t>logMAR</w:t>
      </w:r>
      <w:proofErr w:type="spellEnd"/>
      <w:r w:rsidRPr="00097E77">
        <w:rPr>
          <w:rFonts w:ascii="Times New Roman" w:hAnsi="Times New Roman" w:cs="Times New Roman"/>
          <w:sz w:val="24"/>
          <w:szCs w:val="24"/>
        </w:rPr>
        <w:t xml:space="preserve"> VA and (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97E77">
        <w:rPr>
          <w:rFonts w:ascii="Times New Roman" w:hAnsi="Times New Roman" w:cs="Times New Roman"/>
          <w:sz w:val="24"/>
          <w:szCs w:val="24"/>
        </w:rPr>
        <w:t>) CRT in nAMD groups under IVA for 2 years divided by (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97E77">
        <w:rPr>
          <w:rFonts w:ascii="Times New Roman" w:hAnsi="Times New Roman" w:cs="Times New Roman"/>
          <w:sz w:val="24"/>
          <w:szCs w:val="24"/>
        </w:rPr>
        <w:t>) age above or under 75 years, (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97E77">
        <w:rPr>
          <w:rFonts w:ascii="Times New Roman" w:hAnsi="Times New Roman" w:cs="Times New Roman"/>
          <w:sz w:val="24"/>
          <w:szCs w:val="24"/>
        </w:rPr>
        <w:t xml:space="preserve">) post-IVA level of IL-6 higher or lower than </w:t>
      </w:r>
      <w:r w:rsidRPr="00097E7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7.01 </w:t>
      </w:r>
      <w:proofErr w:type="spellStart"/>
      <w:r w:rsidRPr="00097E7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pg</w:t>
      </w:r>
      <w:proofErr w:type="spellEnd"/>
      <w:r w:rsidRPr="00097E7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/</w:t>
      </w:r>
      <w:proofErr w:type="spellStart"/>
      <w:r w:rsidRPr="00097E7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mL</w:t>
      </w:r>
      <w:r w:rsidRPr="00097E77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097E77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97E77">
        <w:rPr>
          <w:rFonts w:ascii="Times New Roman" w:hAnsi="Times New Roman" w:cs="Times New Roman"/>
          <w:sz w:val="24"/>
          <w:szCs w:val="24"/>
        </w:rPr>
        <w:t>(</w:t>
      </w:r>
      <w:r w:rsidRPr="00097E7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97E77">
        <w:rPr>
          <w:rFonts w:ascii="Times New Roman" w:hAnsi="Times New Roman" w:cs="Times New Roman"/>
          <w:sz w:val="24"/>
          <w:szCs w:val="24"/>
        </w:rPr>
        <w:t>)</w:t>
      </w:r>
      <w:r w:rsidRPr="00097E77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097E77">
        <w:rPr>
          <w:rFonts w:ascii="Times New Roman" w:hAnsi="Times New Roman" w:cs="Times New Roman"/>
          <w:sz w:val="24"/>
          <w:szCs w:val="24"/>
        </w:rPr>
        <w:t xml:space="preserve"> values between high- and low-value groups divided by each cutoff value. Data is expressed in mean (closed circle) and standard deviation</w:t>
      </w:r>
      <w:r w:rsidRPr="00097E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97E77">
        <w:rPr>
          <w:rFonts w:ascii="Times New Roman" w:hAnsi="Times New Roman" w:cs="Times New Roman"/>
          <w:sz w:val="24"/>
          <w:szCs w:val="24"/>
        </w:rPr>
        <w:t>(error bar). MA</w:t>
      </w:r>
      <w:r w:rsidR="00E805EB" w:rsidRPr="00097E77">
        <w:rPr>
          <w:rFonts w:ascii="Times New Roman" w:hAnsi="Times New Roman" w:cs="Times New Roman"/>
          <w:sz w:val="24"/>
          <w:szCs w:val="24"/>
        </w:rPr>
        <w:t>;</w:t>
      </w:r>
      <w:r w:rsidRPr="00097E77">
        <w:rPr>
          <w:rFonts w:ascii="Times New Roman" w:hAnsi="Times New Roman" w:cs="Times New Roman"/>
          <w:sz w:val="24"/>
          <w:szCs w:val="24"/>
        </w:rPr>
        <w:t xml:space="preserve"> macula atrophy</w:t>
      </w:r>
      <w:r w:rsidR="00E805EB" w:rsidRPr="00097E77">
        <w:rPr>
          <w:rFonts w:ascii="Times New Roman" w:hAnsi="Times New Roman" w:cs="Times New Roman"/>
          <w:sz w:val="24"/>
          <w:szCs w:val="24"/>
        </w:rPr>
        <w:t>,</w:t>
      </w:r>
      <w:r w:rsidRPr="00097E77">
        <w:rPr>
          <w:rFonts w:ascii="Times New Roman" w:hAnsi="Times New Roman" w:cs="Times New Roman"/>
          <w:sz w:val="24"/>
          <w:szCs w:val="24"/>
        </w:rPr>
        <w:t xml:space="preserve"> MA (+)</w:t>
      </w:r>
      <w:r w:rsidR="00E805EB" w:rsidRPr="00097E77">
        <w:rPr>
          <w:rFonts w:ascii="Times New Roman" w:hAnsi="Times New Roman" w:cs="Times New Roman"/>
          <w:sz w:val="24"/>
          <w:szCs w:val="24"/>
        </w:rPr>
        <w:t>;</w:t>
      </w:r>
      <w:r w:rsidRPr="00097E77">
        <w:rPr>
          <w:rFonts w:ascii="Times New Roman" w:hAnsi="Times New Roman" w:cs="Times New Roman"/>
          <w:sz w:val="24"/>
          <w:szCs w:val="24"/>
        </w:rPr>
        <w:t xml:space="preserve"> nAMD eyes developing MA</w:t>
      </w:r>
      <w:r w:rsidR="00E805EB" w:rsidRPr="00097E77">
        <w:rPr>
          <w:rFonts w:ascii="Times New Roman" w:hAnsi="Times New Roman" w:cs="Times New Roman"/>
          <w:sz w:val="24"/>
          <w:szCs w:val="24"/>
        </w:rPr>
        <w:t>,</w:t>
      </w:r>
      <w:r w:rsidRPr="00097E77">
        <w:rPr>
          <w:rFonts w:ascii="Times New Roman" w:hAnsi="Times New Roman" w:cs="Times New Roman"/>
          <w:sz w:val="24"/>
          <w:szCs w:val="24"/>
        </w:rPr>
        <w:t xml:space="preserve"> mos.</w:t>
      </w:r>
      <w:r w:rsidR="00E805EB" w:rsidRPr="00097E77">
        <w:rPr>
          <w:rFonts w:ascii="Times New Roman" w:hAnsi="Times New Roman" w:cs="Times New Roman"/>
          <w:sz w:val="24"/>
          <w:szCs w:val="24"/>
        </w:rPr>
        <w:t>;</w:t>
      </w:r>
      <w:r w:rsidRPr="00097E77">
        <w:rPr>
          <w:rFonts w:ascii="Times New Roman" w:hAnsi="Times New Roman" w:cs="Times New Roman"/>
          <w:sz w:val="24"/>
          <w:szCs w:val="24"/>
        </w:rPr>
        <w:t xml:space="preserve"> months.</w:t>
      </w:r>
    </w:p>
    <w:p w14:paraId="6F02D7C5" w14:textId="77777777" w:rsidR="00877EE6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B1C8E1C" w14:textId="77777777" w:rsidR="00877EE6" w:rsidRPr="00126952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7184B796" w14:textId="77777777" w:rsidR="00877EE6" w:rsidRPr="00825335" w:rsidRDefault="00877EE6" w:rsidP="004A61B8">
      <w:pPr>
        <w:spacing w:line="480" w:lineRule="auto"/>
        <w:ind w:firstLineChars="50" w:firstLine="105"/>
        <w:jc w:val="left"/>
      </w:pPr>
    </w:p>
    <w:sectPr w:rsidR="00877EE6" w:rsidRPr="00825335" w:rsidSect="00062EE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1DE42" w14:textId="77777777" w:rsidR="00723FC5" w:rsidRDefault="00723FC5" w:rsidP="00877EE6">
      <w:pPr>
        <w:ind w:firstLine="210"/>
      </w:pPr>
      <w:r>
        <w:separator/>
      </w:r>
    </w:p>
  </w:endnote>
  <w:endnote w:type="continuationSeparator" w:id="0">
    <w:p w14:paraId="389E2B0B" w14:textId="77777777" w:rsidR="00723FC5" w:rsidRDefault="00723FC5" w:rsidP="00877EE6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游ゴシック"/>
    <w:charset w:val="80"/>
    <w:family w:val="auto"/>
    <w:pitch w:val="variable"/>
    <w:sig w:usb0="00000000" w:usb1="7AC7FFFF" w:usb2="00000012" w:usb3="00000000" w:csb0="0002000D" w:csb1="00000000"/>
  </w:font>
  <w:font w:name="Times New Roman PS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3560C" w14:textId="77777777" w:rsidR="00666C02" w:rsidRDefault="00723FC5">
    <w:pPr>
      <w:pStyle w:val="Footer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610493"/>
      <w:docPartObj>
        <w:docPartGallery w:val="Page Numbers (Bottom of Page)"/>
        <w:docPartUnique/>
      </w:docPartObj>
    </w:sdtPr>
    <w:sdtEndPr/>
    <w:sdtContent>
      <w:p w14:paraId="74DCD91A" w14:textId="27581EAD" w:rsidR="00877EE6" w:rsidRDefault="00877EE6">
        <w:pPr>
          <w:pStyle w:val="Footer"/>
          <w:ind w:firstLine="21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99B9B1" w14:textId="77777777" w:rsidR="00666C02" w:rsidRDefault="00723FC5">
    <w:pPr>
      <w:pStyle w:val="Footer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D9630" w14:textId="77777777" w:rsidR="00666C02" w:rsidRDefault="00723FC5">
    <w:pPr>
      <w:pStyle w:val="Footer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3E2EB" w14:textId="77777777" w:rsidR="00723FC5" w:rsidRDefault="00723FC5" w:rsidP="00877EE6">
      <w:pPr>
        <w:ind w:firstLine="210"/>
      </w:pPr>
      <w:r>
        <w:separator/>
      </w:r>
    </w:p>
  </w:footnote>
  <w:footnote w:type="continuationSeparator" w:id="0">
    <w:p w14:paraId="5F27332B" w14:textId="77777777" w:rsidR="00723FC5" w:rsidRDefault="00723FC5" w:rsidP="00877EE6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AA1B1" w14:textId="77777777" w:rsidR="00666C02" w:rsidRDefault="00723FC5">
    <w:pPr>
      <w:pStyle w:val="Header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25B51" w14:textId="77777777" w:rsidR="00666C02" w:rsidRDefault="00723FC5">
    <w:pPr>
      <w:pStyle w:val="Header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01E9F" w14:textId="77777777" w:rsidR="00666C02" w:rsidRDefault="00723FC5">
    <w:pPr>
      <w:pStyle w:val="Header"/>
      <w:ind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60951"/>
    <w:multiLevelType w:val="hybridMultilevel"/>
    <w:tmpl w:val="000877A8"/>
    <w:lvl w:ilvl="0" w:tplc="9162E0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1B07A2"/>
    <w:multiLevelType w:val="hybridMultilevel"/>
    <w:tmpl w:val="259AE9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7EE6"/>
    <w:rsid w:val="00062EE5"/>
    <w:rsid w:val="00097E77"/>
    <w:rsid w:val="00100602"/>
    <w:rsid w:val="002B7920"/>
    <w:rsid w:val="002E71D9"/>
    <w:rsid w:val="003E7730"/>
    <w:rsid w:val="00404E1B"/>
    <w:rsid w:val="005E730F"/>
    <w:rsid w:val="006C23D5"/>
    <w:rsid w:val="00723FC5"/>
    <w:rsid w:val="00734910"/>
    <w:rsid w:val="008054E2"/>
    <w:rsid w:val="00825335"/>
    <w:rsid w:val="00877EE6"/>
    <w:rsid w:val="008E2916"/>
    <w:rsid w:val="00C4606C"/>
    <w:rsid w:val="00D65FA3"/>
    <w:rsid w:val="00E0060E"/>
    <w:rsid w:val="00E805EB"/>
    <w:rsid w:val="00E90859"/>
    <w:rsid w:val="00FB32C1"/>
    <w:rsid w:val="00FD02E6"/>
    <w:rsid w:val="00FD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66B820"/>
  <w15:chartTrackingRefBased/>
  <w15:docId w15:val="{1E60CD7E-C1A3-4C89-832B-6577DF76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EE6"/>
    <w:pPr>
      <w:widowControl w:val="0"/>
      <w:ind w:firstLineChars="100" w:firstLine="100"/>
      <w:jc w:val="both"/>
    </w:pPr>
  </w:style>
  <w:style w:type="paragraph" w:styleId="Heading2">
    <w:name w:val="heading 2"/>
    <w:basedOn w:val="Normal"/>
    <w:link w:val="Heading2Char"/>
    <w:uiPriority w:val="9"/>
    <w:qFormat/>
    <w:rsid w:val="00877EE6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EE6"/>
    <w:rPr>
      <w:rFonts w:ascii="Times" w:hAnsi="Times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77EE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EE6"/>
  </w:style>
  <w:style w:type="paragraph" w:styleId="Footer">
    <w:name w:val="footer"/>
    <w:basedOn w:val="Normal"/>
    <w:link w:val="FooterChar"/>
    <w:uiPriority w:val="99"/>
    <w:unhideWhenUsed/>
    <w:rsid w:val="00877EE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EE6"/>
  </w:style>
  <w:style w:type="character" w:styleId="Strong">
    <w:name w:val="Strong"/>
    <w:basedOn w:val="DefaultParagraphFont"/>
    <w:uiPriority w:val="22"/>
    <w:qFormat/>
    <w:rsid w:val="00877EE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7EE6"/>
  </w:style>
  <w:style w:type="paragraph" w:styleId="NormalWeb">
    <w:name w:val="Normal (Web)"/>
    <w:basedOn w:val="Normal"/>
    <w:uiPriority w:val="99"/>
    <w:unhideWhenUsed/>
    <w:rsid w:val="00877EE6"/>
    <w:pPr>
      <w:widowControl/>
      <w:spacing w:before="225" w:after="100" w:afterAutospacing="1" w:line="360" w:lineRule="atLeast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77EE6"/>
    <w:rPr>
      <w:b/>
      <w:bCs/>
      <w:i w:val="0"/>
      <w:iCs w:val="0"/>
    </w:rPr>
  </w:style>
  <w:style w:type="character" w:customStyle="1" w:styleId="st1">
    <w:name w:val="st1"/>
    <w:basedOn w:val="DefaultParagraphFont"/>
    <w:rsid w:val="00877EE6"/>
  </w:style>
  <w:style w:type="paragraph" w:customStyle="1" w:styleId="EndNoteBibliographyTitle">
    <w:name w:val="EndNote Bibliography Title"/>
    <w:basedOn w:val="Normal"/>
    <w:link w:val="EndNoteBibliographyTitle0"/>
    <w:rsid w:val="00877EE6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77EE6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77EE6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77EE6"/>
    <w:rPr>
      <w:rFonts w:ascii="Yu Mincho" w:eastAsia="Yu Mincho" w:hAnsi="Yu Mincho"/>
      <w:noProof/>
      <w:sz w:val="20"/>
    </w:rPr>
  </w:style>
  <w:style w:type="table" w:styleId="TableGrid">
    <w:name w:val="Table Grid"/>
    <w:basedOn w:val="TableNormal"/>
    <w:rsid w:val="00877EE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jjeyren2">
    <w:name w:val="kejjeyren2"/>
    <w:basedOn w:val="DefaultParagraphFont"/>
    <w:rsid w:val="00877EE6"/>
  </w:style>
  <w:style w:type="character" w:customStyle="1" w:styleId="kejjeyrkwrd1">
    <w:name w:val="kejjeyrkwrd1"/>
    <w:basedOn w:val="DefaultParagraphFont"/>
    <w:rsid w:val="00877EE6"/>
  </w:style>
  <w:style w:type="character" w:customStyle="1" w:styleId="kejjeyrjp">
    <w:name w:val="kejjeyrjp"/>
    <w:basedOn w:val="DefaultParagraphFont"/>
    <w:rsid w:val="00877EE6"/>
  </w:style>
  <w:style w:type="paragraph" w:styleId="BalloonText">
    <w:name w:val="Balloon Text"/>
    <w:basedOn w:val="Normal"/>
    <w:link w:val="BalloonTextChar"/>
    <w:uiPriority w:val="99"/>
    <w:semiHidden/>
    <w:unhideWhenUsed/>
    <w:rsid w:val="00877EE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EE6"/>
    <w:rPr>
      <w:rFonts w:ascii="ヒラギノ角ゴ ProN W3" w:eastAsia="ヒラギノ角ゴ ProN W3"/>
      <w:sz w:val="18"/>
      <w:szCs w:val="18"/>
    </w:rPr>
  </w:style>
  <w:style w:type="character" w:customStyle="1" w:styleId="nrcntsgt1">
    <w:name w:val="nrcntsgt1"/>
    <w:basedOn w:val="DefaultParagraphFont"/>
    <w:rsid w:val="00877EE6"/>
    <w:rPr>
      <w:b/>
      <w:bCs/>
      <w:vanish w:val="0"/>
      <w:webHidden w:val="0"/>
      <w:specVanish w:val="0"/>
    </w:rPr>
  </w:style>
  <w:style w:type="character" w:customStyle="1" w:styleId="A14">
    <w:name w:val="A14"/>
    <w:uiPriority w:val="99"/>
    <w:rsid w:val="00877EE6"/>
    <w:rPr>
      <w:rFonts w:cs="Times New Roman PS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877E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E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E6"/>
    <w:rPr>
      <w:b/>
      <w:bCs/>
    </w:rPr>
  </w:style>
  <w:style w:type="paragraph" w:styleId="Revision">
    <w:name w:val="Revision"/>
    <w:hidden/>
    <w:uiPriority w:val="99"/>
    <w:semiHidden/>
    <w:rsid w:val="00877EE6"/>
  </w:style>
  <w:style w:type="character" w:styleId="Hyperlink">
    <w:name w:val="Hyperlink"/>
    <w:basedOn w:val="DefaultParagraphFont"/>
    <w:uiPriority w:val="99"/>
    <w:semiHidden/>
    <w:unhideWhenUsed/>
    <w:rsid w:val="00877E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7EE6"/>
    <w:pPr>
      <w:ind w:leftChars="400" w:left="840"/>
    </w:pPr>
  </w:style>
  <w:style w:type="character" w:customStyle="1" w:styleId="a">
    <w:name w:val="なし"/>
    <w:rsid w:val="00877EE6"/>
  </w:style>
  <w:style w:type="character" w:customStyle="1" w:styleId="None">
    <w:name w:val="None"/>
    <w:rsid w:val="00877EE6"/>
  </w:style>
  <w:style w:type="character" w:customStyle="1" w:styleId="kejjeyren">
    <w:name w:val="kejjeyren"/>
    <w:basedOn w:val="DefaultParagraphFont"/>
    <w:rsid w:val="00877EE6"/>
  </w:style>
  <w:style w:type="character" w:customStyle="1" w:styleId="kejjeyrkwrd">
    <w:name w:val="kejjeyrkwrd"/>
    <w:basedOn w:val="DefaultParagraphFont"/>
    <w:rsid w:val="00877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82451-E173-4AE6-B3FD-7E6EB7AC4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智人</dc:creator>
  <cp:keywords/>
  <dc:description/>
  <cp:lastModifiedBy>Megan Bond</cp:lastModifiedBy>
  <cp:revision>2</cp:revision>
  <dcterms:created xsi:type="dcterms:W3CDTF">2021-09-20T08:42:00Z</dcterms:created>
  <dcterms:modified xsi:type="dcterms:W3CDTF">2021-09-20T08:42:00Z</dcterms:modified>
</cp:coreProperties>
</file>